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6C4" w:rsidRPr="00F4470C" w:rsidRDefault="002A36C4" w:rsidP="002A36C4">
      <w:pPr>
        <w:shd w:val="clear" w:color="auto" w:fill="FFFFFF"/>
        <w:spacing w:after="0" w:line="240" w:lineRule="auto"/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t>S</w:t>
      </w:r>
      <w:r w:rsidR="00382A32">
        <w:rPr>
          <w:rFonts w:ascii="Calibri" w:hAnsi="Calibri" w:cs="Arial"/>
          <w:b/>
          <w:lang w:val="en-GB"/>
        </w:rPr>
        <w:t>3</w:t>
      </w:r>
      <w:r>
        <w:rPr>
          <w:rFonts w:ascii="Calibri" w:hAnsi="Calibri" w:cs="Arial"/>
          <w:b/>
          <w:lang w:val="en-GB"/>
        </w:rPr>
        <w:t xml:space="preserve"> Appendix</w:t>
      </w:r>
      <w:r w:rsidRPr="00F4470C">
        <w:rPr>
          <w:rFonts w:ascii="Calibri" w:hAnsi="Calibri" w:cs="Arial"/>
          <w:b/>
          <w:lang w:val="en-GB"/>
        </w:rPr>
        <w:t>.</w:t>
      </w:r>
    </w:p>
    <w:p w:rsidR="002A36C4" w:rsidRPr="00F4470C" w:rsidRDefault="002A36C4" w:rsidP="002A36C4">
      <w:pPr>
        <w:shd w:val="clear" w:color="auto" w:fill="FFFFFF"/>
        <w:spacing w:after="0" w:line="240" w:lineRule="auto"/>
        <w:rPr>
          <w:rFonts w:ascii="Calibri" w:hAnsi="Calibri" w:cs="Arial"/>
          <w:lang w:val="en-GB"/>
        </w:rPr>
      </w:pPr>
    </w:p>
    <w:p w:rsidR="002A36C4" w:rsidRPr="00F4470C" w:rsidRDefault="002A36C4" w:rsidP="002A36C4">
      <w:pPr>
        <w:shd w:val="clear" w:color="auto" w:fill="FFFFFF"/>
        <w:spacing w:after="0" w:line="240" w:lineRule="auto"/>
        <w:rPr>
          <w:rFonts w:ascii="Calibri" w:hAnsi="Calibri" w:cs="Arial"/>
          <w:b/>
          <w:lang w:val="en-GB"/>
        </w:rPr>
      </w:pPr>
      <w:r w:rsidRPr="00F4470C">
        <w:rPr>
          <w:rFonts w:ascii="Calibri" w:hAnsi="Calibri" w:cs="Arial"/>
          <w:b/>
          <w:lang w:val="en-GB"/>
        </w:rPr>
        <w:t>Details of processing for the protected area geometries</w:t>
      </w:r>
    </w:p>
    <w:p w:rsidR="002A36C4" w:rsidRPr="00F4470C" w:rsidRDefault="002A36C4" w:rsidP="002A36C4">
      <w:pPr>
        <w:shd w:val="clear" w:color="auto" w:fill="FFFFFF"/>
        <w:spacing w:after="0" w:line="240" w:lineRule="auto"/>
        <w:rPr>
          <w:rFonts w:ascii="Calibri" w:hAnsi="Calibri" w:cs="Arial"/>
          <w:b/>
          <w:lang w:val="en-GB"/>
        </w:rPr>
      </w:pPr>
    </w:p>
    <w:p w:rsidR="002A36C4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 w:rsidRPr="00F4470C">
        <w:rPr>
          <w:rFonts w:ascii="Arial" w:hAnsi="Arial" w:cs="Arial"/>
          <w:sz w:val="20"/>
          <w:szCs w:val="20"/>
          <w:shd w:val="clear" w:color="auto" w:fill="FFFFFF"/>
          <w:lang w:val="en-GB"/>
        </w:rPr>
        <w:t>The following steps were followed to process the PA ge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ometries in the World Database on Protected Areas (WDPA) and to combine them with the Global Surface Water Explorer (Pekel </w:t>
      </w:r>
      <w:r w:rsidRPr="004F01E3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GB"/>
        </w:rPr>
        <w:t>et al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 2016):</w:t>
      </w:r>
    </w:p>
    <w:p w:rsidR="002A36C4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:rsidR="002A36C4" w:rsidRPr="003C2C1B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1. The April 2016 version of the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WDPA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(IUCN and UNEP-WCMC 2016) 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was downloaded from </w:t>
      </w:r>
      <w:hyperlink r:id="rId4" w:history="1">
        <w:r w:rsidRPr="003C2C1B">
          <w:rPr>
            <w:rStyle w:val="Hyperlink"/>
            <w:rFonts w:ascii="Arial" w:hAnsi="Arial" w:cs="Arial"/>
            <w:sz w:val="20"/>
            <w:szCs w:val="20"/>
            <w:shd w:val="clear" w:color="auto" w:fill="FFFFFF"/>
            <w:lang w:val="en-GB"/>
          </w:rPr>
          <w:t>https://www.protectedplanet.net/</w:t>
        </w:r>
      </w:hyperlink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 in the form of a feature geodatabase.</w:t>
      </w:r>
    </w:p>
    <w:p w:rsidR="002A36C4" w:rsidRPr="003C2C1B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:rsidR="002A36C4" w:rsidRPr="003C2C1B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2. Protected areas with point-only geometries and a reported area &gt; 0 were given a circular geodesic point buffer with the reported area.</w:t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3. Polygon self-intersections were corrected in </w:t>
      </w:r>
      <w:proofErr w:type="spellStart"/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PostGIS</w:t>
      </w:r>
      <w:proofErr w:type="spellEnd"/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, and point and line geometries resulting from the correction were discarded.</w:t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4. Polygons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which had been digitised 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with only two coordinates (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e.g. some sunken vessels protected for their marine habitat value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) were converted to lines and buffered by a very small distance to create valid polygons.</w:t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5. Features at the dateline whose geometries fell outside legal coordinates were split, and the remaining part of the geometry translated to the correct side of the dateline.</w:t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3C2C1B">
        <w:rPr>
          <w:rFonts w:ascii="Arial" w:hAnsi="Arial" w:cs="Arial"/>
          <w:color w:val="000000"/>
          <w:sz w:val="20"/>
          <w:szCs w:val="20"/>
          <w:lang w:val="en-GB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6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. As recommended by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UNEP-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WCMC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 (UNEP-WCMC and IUCN 2016)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the data was filtered to remove all features with a status of "not reported" or "proposed", and all features designated as UNESCO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Man and the 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 Biosphere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(MAB) 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Reserves.</w:t>
      </w:r>
    </w:p>
    <w:p w:rsidR="002A36C4" w:rsidRPr="003C2C1B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:rsidR="002A36C4" w:rsidRPr="003C2C1B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7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. The polygon PAs were converted to a binary raster with a cell size of 3 arc seconds (representing a resolution of c. 31m at the equator). The resulting raster was used as an asset in Google Earth Engine to mask the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transition layer of the Global Surface Water Explorer 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and identify protected and unprotected water of different types.</w:t>
      </w:r>
    </w:p>
    <w:p w:rsidR="002A36C4" w:rsidRPr="003C2C1B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:rsidR="002A36C4" w:rsidRPr="003C2C1B" w:rsidRDefault="002A36C4" w:rsidP="002A36C4">
      <w:pPr>
        <w:shd w:val="clear" w:color="auto" w:fill="FFFFFF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8</w:t>
      </w:r>
      <w:r w:rsidRPr="003C2C1B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. The geodesic buffers for point-only PAs were converted to a binary raster of the same resolution, and this was used as a supplementary mask to estimate the added protection offered by these PAs.</w:t>
      </w:r>
    </w:p>
    <w:p w:rsidR="002A36C4" w:rsidRPr="00573EA3" w:rsidRDefault="002A36C4" w:rsidP="002A36C4">
      <w:pPr>
        <w:spacing w:line="240" w:lineRule="auto"/>
        <w:rPr>
          <w:lang w:val="en-GB"/>
        </w:rPr>
      </w:pPr>
    </w:p>
    <w:p w:rsidR="003255C9" w:rsidRDefault="00382A32">
      <w:bookmarkStart w:id="0" w:name="_GoBack"/>
      <w:bookmarkEnd w:id="0"/>
    </w:p>
    <w:sectPr w:rsidR="003255C9" w:rsidSect="00733E22">
      <w:pgSz w:w="11906" w:h="16838"/>
      <w:pgMar w:top="1417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 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6C4"/>
    <w:rsid w:val="002A36C4"/>
    <w:rsid w:val="003225DC"/>
    <w:rsid w:val="00382A32"/>
    <w:rsid w:val="00532995"/>
    <w:rsid w:val="006978F1"/>
    <w:rsid w:val="00E07B51"/>
    <w:rsid w:val="00E9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3E706-E895-463D-A165-A113DBD33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6C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36C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3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tectedplanet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RM-IES-JRC-CEC</Company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stin</dc:creator>
  <cp:keywords/>
  <dc:description/>
  <cp:lastModifiedBy>Lucy Bastin</cp:lastModifiedBy>
  <cp:revision>5</cp:revision>
  <dcterms:created xsi:type="dcterms:W3CDTF">2018-11-25T15:06:00Z</dcterms:created>
  <dcterms:modified xsi:type="dcterms:W3CDTF">2018-11-25T18:50:00Z</dcterms:modified>
</cp:coreProperties>
</file>